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1ED5C" w14:textId="77777777" w:rsidR="003815CE" w:rsidRPr="00E8456C" w:rsidRDefault="003815CE">
      <w:pPr>
        <w:spacing w:after="160" w:line="259" w:lineRule="auto"/>
        <w:ind w:left="0"/>
        <w:rPr>
          <w:rFonts w:ascii="Arial" w:hAnsi="Arial" w:cs="Arial"/>
          <w:b/>
          <w:sz w:val="28"/>
        </w:rPr>
      </w:pPr>
      <w:r w:rsidRPr="00E8456C">
        <w:rPr>
          <w:rFonts w:ascii="Arial" w:hAnsi="Arial" w:cs="Arial"/>
          <w:b/>
          <w:sz w:val="28"/>
        </w:rPr>
        <w:t>Supplemental Tables</w:t>
      </w:r>
    </w:p>
    <w:p w14:paraId="7DAB9F8F" w14:textId="77777777" w:rsidR="003815CE" w:rsidRPr="00E8456C" w:rsidRDefault="003815CE">
      <w:pPr>
        <w:spacing w:after="160" w:line="259" w:lineRule="auto"/>
        <w:ind w:left="0"/>
        <w:rPr>
          <w:rFonts w:ascii="Arial" w:hAnsi="Arial" w:cs="Arial"/>
          <w:b/>
          <w:sz w:val="20"/>
        </w:rPr>
      </w:pPr>
    </w:p>
    <w:p w14:paraId="3C15398B" w14:textId="77777777" w:rsidR="003815CE" w:rsidRPr="00E8456C" w:rsidRDefault="003815CE">
      <w:pPr>
        <w:spacing w:after="160" w:line="259" w:lineRule="auto"/>
        <w:ind w:left="0"/>
        <w:rPr>
          <w:rFonts w:ascii="Arial" w:hAnsi="Arial" w:cs="Arial"/>
          <w:b/>
          <w:sz w:val="20"/>
        </w:rPr>
      </w:pPr>
    </w:p>
    <w:sdt>
      <w:sdtPr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ja-JP"/>
        </w:rPr>
        <w:id w:val="77275478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154D686F" w14:textId="77777777" w:rsidR="003815CE" w:rsidRPr="00E8456C" w:rsidRDefault="003815CE">
          <w:pPr>
            <w:pStyle w:val="TOCHeading"/>
            <w:rPr>
              <w:rFonts w:ascii="Arial" w:hAnsi="Arial" w:cs="Arial"/>
              <w:b/>
              <w:color w:val="auto"/>
              <w:sz w:val="24"/>
              <w:szCs w:val="24"/>
            </w:rPr>
          </w:pPr>
          <w:r w:rsidRPr="00E8456C">
            <w:rPr>
              <w:rFonts w:ascii="Arial" w:hAnsi="Arial" w:cs="Arial"/>
              <w:b/>
              <w:color w:val="auto"/>
              <w:sz w:val="24"/>
              <w:szCs w:val="24"/>
            </w:rPr>
            <w:t>Table of Contents</w:t>
          </w:r>
        </w:p>
        <w:p w14:paraId="55AC231E" w14:textId="77777777" w:rsidR="003815CE" w:rsidRPr="00E8456C" w:rsidRDefault="003815CE">
          <w:pPr>
            <w:pStyle w:val="TOC1"/>
            <w:tabs>
              <w:tab w:val="right" w:leader="dot" w:pos="8630"/>
            </w:tabs>
            <w:rPr>
              <w:rFonts w:ascii="Arial" w:hAnsi="Arial" w:cs="Arial"/>
              <w:noProof/>
            </w:rPr>
          </w:pPr>
          <w:r w:rsidRPr="00E8456C">
            <w:rPr>
              <w:rFonts w:ascii="Arial" w:hAnsi="Arial" w:cs="Arial"/>
            </w:rPr>
            <w:fldChar w:fldCharType="begin"/>
          </w:r>
          <w:r w:rsidRPr="00E8456C">
            <w:rPr>
              <w:rFonts w:ascii="Arial" w:hAnsi="Arial" w:cs="Arial"/>
            </w:rPr>
            <w:instrText xml:space="preserve"> TOC \o "1-3" \h \z \u </w:instrText>
          </w:r>
          <w:r w:rsidRPr="00E8456C">
            <w:rPr>
              <w:rFonts w:ascii="Arial" w:hAnsi="Arial" w:cs="Arial"/>
            </w:rPr>
            <w:fldChar w:fldCharType="separate"/>
          </w:r>
          <w:hyperlink w:anchor="_Toc511928739" w:history="1">
            <w:r w:rsidRPr="00E8456C">
              <w:rPr>
                <w:rStyle w:val="Hyperlink"/>
                <w:rFonts w:ascii="Arial" w:hAnsi="Arial" w:cs="Arial"/>
                <w:noProof/>
              </w:rPr>
              <w:t>Supplemental Table 1. Sensitivity analysis including smoking and alcoholic drink consumption as predictors for the separate models of reported environmental hazards, the social environment, and cultural stressors on fair/poor self-rated health</w:t>
            </w:r>
            <w:r w:rsidRPr="00E8456C">
              <w:rPr>
                <w:rFonts w:ascii="Arial" w:hAnsi="Arial" w:cs="Arial"/>
                <w:noProof/>
                <w:webHidden/>
              </w:rPr>
              <w:tab/>
            </w:r>
            <w:r w:rsidRPr="00E8456C">
              <w:rPr>
                <w:rFonts w:ascii="Arial" w:hAnsi="Arial" w:cs="Arial"/>
                <w:noProof/>
                <w:webHidden/>
              </w:rPr>
              <w:fldChar w:fldCharType="begin"/>
            </w:r>
            <w:r w:rsidRPr="00E8456C">
              <w:rPr>
                <w:rFonts w:ascii="Arial" w:hAnsi="Arial" w:cs="Arial"/>
                <w:noProof/>
                <w:webHidden/>
              </w:rPr>
              <w:instrText xml:space="preserve"> PAGEREF _Toc511928739 \h </w:instrText>
            </w:r>
            <w:r w:rsidRPr="00E8456C">
              <w:rPr>
                <w:rFonts w:ascii="Arial" w:hAnsi="Arial" w:cs="Arial"/>
                <w:noProof/>
                <w:webHidden/>
              </w:rPr>
            </w:r>
            <w:r w:rsidRPr="00E8456C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E8456C">
              <w:rPr>
                <w:rFonts w:ascii="Arial" w:hAnsi="Arial" w:cs="Arial"/>
                <w:noProof/>
                <w:webHidden/>
              </w:rPr>
              <w:t>1</w:t>
            </w:r>
            <w:r w:rsidRPr="00E8456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7CC29F6" w14:textId="77777777" w:rsidR="003815CE" w:rsidRPr="00E8456C" w:rsidRDefault="00E8456C">
          <w:pPr>
            <w:pStyle w:val="TOC1"/>
            <w:tabs>
              <w:tab w:val="right" w:leader="dot" w:pos="8630"/>
            </w:tabs>
            <w:rPr>
              <w:rFonts w:ascii="Arial" w:hAnsi="Arial" w:cs="Arial"/>
              <w:noProof/>
            </w:rPr>
          </w:pPr>
          <w:hyperlink w:anchor="_Toc511928740" w:history="1">
            <w:r w:rsidR="003815CE" w:rsidRPr="00E8456C">
              <w:rPr>
                <w:rStyle w:val="Hyperlink"/>
                <w:rFonts w:ascii="Arial" w:hAnsi="Arial" w:cs="Arial"/>
                <w:noProof/>
              </w:rPr>
              <w:t>Supplemental Table 2. Sensitivity analysis including smoking and alcoholic drink consumption as predictors for the multivariable model of environmental hazards, the social environment, and cultural stressors on fair/poor self-rated health</w:t>
            </w:r>
            <w:r w:rsidR="003815CE" w:rsidRPr="00E8456C">
              <w:rPr>
                <w:rFonts w:ascii="Arial" w:hAnsi="Arial" w:cs="Arial"/>
                <w:noProof/>
                <w:webHidden/>
              </w:rPr>
              <w:tab/>
            </w:r>
            <w:r w:rsidR="003815CE" w:rsidRPr="00E8456C">
              <w:rPr>
                <w:rFonts w:ascii="Arial" w:hAnsi="Arial" w:cs="Arial"/>
                <w:noProof/>
                <w:webHidden/>
              </w:rPr>
              <w:fldChar w:fldCharType="begin"/>
            </w:r>
            <w:r w:rsidR="003815CE" w:rsidRPr="00E8456C">
              <w:rPr>
                <w:rFonts w:ascii="Arial" w:hAnsi="Arial" w:cs="Arial"/>
                <w:noProof/>
                <w:webHidden/>
              </w:rPr>
              <w:instrText xml:space="preserve"> PAGEREF _Toc511928740 \h </w:instrText>
            </w:r>
            <w:r w:rsidR="003815CE" w:rsidRPr="00E8456C">
              <w:rPr>
                <w:rFonts w:ascii="Arial" w:hAnsi="Arial" w:cs="Arial"/>
                <w:noProof/>
                <w:webHidden/>
              </w:rPr>
            </w:r>
            <w:r w:rsidR="003815CE" w:rsidRPr="00E8456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3815CE" w:rsidRPr="00E8456C">
              <w:rPr>
                <w:rFonts w:ascii="Arial" w:hAnsi="Arial" w:cs="Arial"/>
                <w:noProof/>
                <w:webHidden/>
              </w:rPr>
              <w:t>3</w:t>
            </w:r>
            <w:r w:rsidR="003815CE" w:rsidRPr="00E8456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E72AA11" w14:textId="77777777" w:rsidR="003815CE" w:rsidRPr="00E8456C" w:rsidRDefault="003815CE">
          <w:r w:rsidRPr="00E8456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FF33701" w14:textId="77777777" w:rsidR="003815CE" w:rsidRPr="00E8456C" w:rsidRDefault="003815CE">
      <w:pPr>
        <w:spacing w:after="160" w:line="259" w:lineRule="auto"/>
        <w:ind w:left="0"/>
        <w:rPr>
          <w:rFonts w:ascii="Arial" w:eastAsia="MS Gothic" w:hAnsi="Arial" w:cs="Arial"/>
          <w:bCs/>
          <w:sz w:val="20"/>
        </w:rPr>
      </w:pPr>
    </w:p>
    <w:p w14:paraId="0091D957" w14:textId="77777777" w:rsidR="003815CE" w:rsidRPr="00E8456C" w:rsidRDefault="003815CE">
      <w:pPr>
        <w:spacing w:after="160" w:line="259" w:lineRule="auto"/>
        <w:ind w:left="0"/>
        <w:rPr>
          <w:rFonts w:ascii="Arial" w:eastAsia="MS Gothic" w:hAnsi="Arial" w:cs="Arial"/>
          <w:bCs/>
          <w:sz w:val="20"/>
        </w:rPr>
        <w:sectPr w:rsidR="003815CE" w:rsidRPr="00E8456C" w:rsidSect="00D95242">
          <w:headerReference w:type="default" r:id="rId8"/>
          <w:headerReference w:type="firs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 w:rsidRPr="00E8456C">
        <w:rPr>
          <w:rFonts w:ascii="Arial" w:eastAsia="MS Gothic" w:hAnsi="Arial" w:cs="Arial"/>
          <w:bCs/>
          <w:sz w:val="20"/>
        </w:rPr>
        <w:br w:type="page"/>
      </w:r>
    </w:p>
    <w:p w14:paraId="764B8604" w14:textId="49F212D3" w:rsidR="003815CE" w:rsidRPr="00E8456C" w:rsidRDefault="003815CE" w:rsidP="003815CE">
      <w:pPr>
        <w:pStyle w:val="Heading1"/>
        <w:spacing w:line="240" w:lineRule="auto"/>
        <w:ind w:left="86"/>
        <w:jc w:val="left"/>
        <w:rPr>
          <w:rFonts w:ascii="Arial" w:hAnsi="Arial" w:cs="Arial"/>
          <w:b w:val="0"/>
          <w:sz w:val="20"/>
        </w:rPr>
      </w:pPr>
      <w:bookmarkStart w:id="0" w:name="_Toc511928739"/>
      <w:r w:rsidRPr="00E8456C">
        <w:rPr>
          <w:rFonts w:ascii="Arial" w:hAnsi="Arial" w:cs="Arial"/>
          <w:b w:val="0"/>
          <w:sz w:val="20"/>
        </w:rPr>
        <w:lastRenderedPageBreak/>
        <w:t xml:space="preserve">Table </w:t>
      </w:r>
      <w:r w:rsidR="007F3FFA" w:rsidRPr="00E8456C">
        <w:rPr>
          <w:rFonts w:ascii="Arial" w:hAnsi="Arial" w:cs="Arial"/>
          <w:b w:val="0"/>
          <w:sz w:val="20"/>
        </w:rPr>
        <w:t>S</w:t>
      </w:r>
      <w:r w:rsidRPr="00E8456C">
        <w:rPr>
          <w:rFonts w:ascii="Arial" w:hAnsi="Arial" w:cs="Arial"/>
          <w:b w:val="0"/>
          <w:sz w:val="20"/>
        </w:rPr>
        <w:t>1. Sensitivity analysis including smoking and alcoholic drink consumption as predictors for the separate models of reported environmental hazards, the social environment, and cultural stressors on fair/poor self-rated health</w:t>
      </w:r>
      <w:bookmarkEnd w:id="0"/>
      <w:r w:rsidRPr="00E8456C">
        <w:rPr>
          <w:rFonts w:ascii="Arial" w:hAnsi="Arial" w:cs="Arial"/>
          <w:b w:val="0"/>
          <w:sz w:val="20"/>
        </w:rPr>
        <w:t xml:space="preserve"> </w:t>
      </w:r>
    </w:p>
    <w:tbl>
      <w:tblPr>
        <w:tblW w:w="10080" w:type="dxa"/>
        <w:tblInd w:w="-5" w:type="dxa"/>
        <w:tblLook w:val="04A0" w:firstRow="1" w:lastRow="0" w:firstColumn="1" w:lastColumn="0" w:noHBand="0" w:noVBand="1"/>
      </w:tblPr>
      <w:tblGrid>
        <w:gridCol w:w="3746"/>
        <w:gridCol w:w="3638"/>
        <w:gridCol w:w="1051"/>
        <w:gridCol w:w="1645"/>
      </w:tblGrid>
      <w:tr w:rsidR="003815CE" w:rsidRPr="00E8456C" w14:paraId="76C419F0" w14:textId="77777777" w:rsidTr="00544C4D">
        <w:trPr>
          <w:trHeight w:val="289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1362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6339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D5995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7AF7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</w:tr>
      <w:tr w:rsidR="003815CE" w:rsidRPr="00E8456C" w14:paraId="728D7AB7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00B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Reported environmental </w:t>
            </w:r>
            <w:proofErr w:type="spellStart"/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azards</w:t>
            </w: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BE3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745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123F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815CE" w:rsidRPr="00E8456C" w14:paraId="6241DDA6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C35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ise disturbanc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494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noi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3FC5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75837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3, 1.41</w:t>
            </w:r>
          </w:p>
        </w:tc>
      </w:tr>
      <w:tr w:rsidR="003815CE" w:rsidRPr="00E8456C" w14:paraId="1595C367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0C9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CA3D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/>
              </w:rPr>
              <w:t>&gt;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nois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7425" w14:textId="2F11C045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6</w:t>
            </w:r>
            <w:r w:rsidR="009C5F2F"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5ACD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7, 2.30</w:t>
            </w:r>
          </w:p>
        </w:tc>
      </w:tr>
      <w:tr w:rsidR="003815CE" w:rsidRPr="00E8456C" w14:paraId="65015103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F88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CDA3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noi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60A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7616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B825AD2" w14:textId="77777777" w:rsidTr="00544C4D">
        <w:trPr>
          <w:cantSplit/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DC5B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egative response to nois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FCD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negative respon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12FA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2DDCF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5, 1.12</w:t>
            </w:r>
          </w:p>
        </w:tc>
      </w:tr>
      <w:tr w:rsidR="003815CE" w:rsidRPr="00E8456C" w14:paraId="603AA905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336E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200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egative respon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D798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BEB9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6, 1.64</w:t>
            </w:r>
          </w:p>
        </w:tc>
      </w:tr>
      <w:tr w:rsidR="003815CE" w:rsidRPr="00E8456C" w14:paraId="2E540FA8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0DA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F2AD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noi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40E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61D6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39682BCA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5BD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eep disruption from nois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858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sleep disrup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401C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633A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8, 1.74</w:t>
            </w:r>
          </w:p>
        </w:tc>
      </w:tr>
      <w:tr w:rsidR="003815CE" w:rsidRPr="00E8456C" w14:paraId="2507D3CC" w14:textId="77777777" w:rsidTr="00544C4D">
        <w:trPr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BEF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211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leep disrup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51F8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9CD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, 1.90</w:t>
            </w:r>
          </w:p>
        </w:tc>
      </w:tr>
      <w:tr w:rsidR="003815CE" w:rsidRPr="00E8456C" w14:paraId="561ECB6A" w14:textId="77777777" w:rsidTr="00544C4D">
        <w:trPr>
          <w:cantSplit/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F2B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BD9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noi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F7A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BB28" w14:textId="77777777" w:rsidR="003815CE" w:rsidRPr="00E8456C" w:rsidRDefault="003815CE" w:rsidP="00544C4D">
            <w:pPr>
              <w:ind w:left="0"/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3815CE" w:rsidRPr="00E8456C" w14:paraId="07AED2CC" w14:textId="77777777" w:rsidTr="00544C4D">
        <w:trPr>
          <w:cantSplit/>
          <w:trHeight w:val="289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923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dor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8F9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1 od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437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C9A0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2, 1.48</w:t>
            </w:r>
          </w:p>
        </w:tc>
      </w:tr>
      <w:tr w:rsidR="003815CE" w:rsidRPr="00E8456C" w14:paraId="3FCEB10E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891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2A6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od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B2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CF7E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C66D757" w14:textId="77777777" w:rsidTr="00544C4D">
        <w:trPr>
          <w:cantSplit/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4E0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ported odor causing emotional respons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A07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dor, no negative emo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7A8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E491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2, 1.87</w:t>
            </w:r>
          </w:p>
        </w:tc>
      </w:tr>
      <w:tr w:rsidR="003815CE" w:rsidRPr="00E8456C" w14:paraId="0F11ADCB" w14:textId="77777777" w:rsidTr="00544C4D">
        <w:trPr>
          <w:cantSplit/>
          <w:trHeight w:val="312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F23C" w14:textId="77777777" w:rsidR="003815CE" w:rsidRPr="00E8456C" w:rsidRDefault="003815CE" w:rsidP="00544C4D">
            <w:pPr>
              <w:ind w:left="0"/>
              <w:rPr>
                <w:rFonts w:eastAsia="Times New Roman"/>
                <w:color w:val="000000"/>
                <w:lang w:eastAsia="en-US"/>
              </w:rPr>
            </w:pPr>
            <w:r w:rsidRPr="00E8456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CA22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dor with negative emo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123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5412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7, 1.47</w:t>
            </w:r>
          </w:p>
        </w:tc>
      </w:tr>
      <w:tr w:rsidR="003815CE" w:rsidRPr="00E8456C" w14:paraId="7D142E80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0DCD" w14:textId="77777777" w:rsidR="003815CE" w:rsidRPr="00E8456C" w:rsidRDefault="003815CE" w:rsidP="00544C4D">
            <w:pPr>
              <w:ind w:left="0"/>
              <w:rPr>
                <w:rFonts w:eastAsia="Times New Roman"/>
                <w:color w:val="000000"/>
                <w:lang w:eastAsia="en-US"/>
              </w:rPr>
            </w:pPr>
            <w:r w:rsidRPr="00E8456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4F2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od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A72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7D71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B3F09D6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E2D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dors affecting behavior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C27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ffected behavi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6AA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B51D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9, 1.64</w:t>
            </w:r>
          </w:p>
        </w:tc>
      </w:tr>
      <w:tr w:rsidR="003815CE" w:rsidRPr="00E8456C" w14:paraId="1A7FB448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05B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D5FC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id not affect behavi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196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B628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0, 3.14</w:t>
            </w:r>
          </w:p>
        </w:tc>
      </w:tr>
      <w:tr w:rsidR="003815CE" w:rsidRPr="00E8456C" w14:paraId="3EFF2C6B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EAD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659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od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2F9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7BCB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C840988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7D56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rceived air qualit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4DD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ad, Very ba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7D5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DEC0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5, 1.86</w:t>
            </w:r>
          </w:p>
        </w:tc>
      </w:tr>
      <w:tr w:rsidR="003815CE" w:rsidRPr="00E8456C" w14:paraId="2D1D1898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631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94D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Uncertain/Haven't thought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D9D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E15F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8, 1.89</w:t>
            </w:r>
          </w:p>
        </w:tc>
      </w:tr>
      <w:tr w:rsidR="003815CE" w:rsidRPr="00E8456C" w14:paraId="7C2FA680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48B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C25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ry good, goo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607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C64B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994995B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724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s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490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sts reporte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2DB6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7BEE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2, 1.70</w:t>
            </w:r>
          </w:p>
        </w:tc>
      </w:tr>
      <w:tr w:rsidR="003815CE" w:rsidRPr="00E8456C" w14:paraId="6A5D62C3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43A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C206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pest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EFB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DB59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1143FDBB" w14:textId="77777777" w:rsidTr="00544C4D">
        <w:trPr>
          <w:cantSplit/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B02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oor neighborhood condition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9AE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orst condi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E7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2F45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5, 1.90</w:t>
            </w:r>
          </w:p>
        </w:tc>
      </w:tr>
      <w:tr w:rsidR="003815CE" w:rsidRPr="00E8456C" w14:paraId="4ED31D65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9FC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CC5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verage condi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1C3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586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1, 1.45</w:t>
            </w:r>
          </w:p>
        </w:tc>
      </w:tr>
      <w:tr w:rsidR="003815CE" w:rsidRPr="00E8456C" w14:paraId="4066BDB2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B96B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C67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est condi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859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4D5B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5A6B2DA3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819B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Social </w:t>
            </w:r>
            <w:proofErr w:type="spellStart"/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nvironment</w:t>
            </w: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BF2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B7F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6C61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E43B052" w14:textId="77777777" w:rsidTr="00544C4D">
        <w:trPr>
          <w:cantSplit/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9DA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 social cohesion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0EE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est cohesion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15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5456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2, 1.23</w:t>
            </w:r>
          </w:p>
        </w:tc>
      </w:tr>
      <w:tr w:rsidR="003815CE" w:rsidRPr="00E8456C" w14:paraId="0415A631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0CF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04A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verage cohe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031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1639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8, 1.32</w:t>
            </w:r>
          </w:p>
        </w:tc>
      </w:tr>
      <w:tr w:rsidR="003815CE" w:rsidRPr="00E8456C" w14:paraId="7DB018E6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6A9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CC9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east cohe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9D5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D0D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433D951B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1F4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ing unsaf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93A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least saf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261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D37A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8, 1.65</w:t>
            </w:r>
          </w:p>
        </w:tc>
      </w:tr>
      <w:tr w:rsidR="003815CE" w:rsidRPr="00E8456C" w14:paraId="07B8039D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FB8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731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average saf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1B6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8AED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1, 1.69</w:t>
            </w:r>
          </w:p>
        </w:tc>
      </w:tr>
      <w:tr w:rsidR="003815CE" w:rsidRPr="00E8456C" w14:paraId="43F9ED5F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568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779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most saf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FA6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A28B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2466D7F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220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rceived crime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9B86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ost cr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8C0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EB44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, 1.72</w:t>
            </w:r>
          </w:p>
        </w:tc>
      </w:tr>
      <w:tr w:rsidR="003815CE" w:rsidRPr="00E8456C" w14:paraId="6811B36E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5DF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2C8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verage cr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B07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2C5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8, 1.62</w:t>
            </w:r>
          </w:p>
        </w:tc>
      </w:tr>
      <w:tr w:rsidR="003815CE" w:rsidRPr="00E8456C" w14:paraId="04FA1429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6FE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F52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east crim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3CF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B174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10E0A02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0FF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rug use and loitering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0FA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ost problems with dru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4C9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CFFC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0, 1.63</w:t>
            </w:r>
          </w:p>
        </w:tc>
      </w:tr>
      <w:tr w:rsidR="003815CE" w:rsidRPr="00E8456C" w14:paraId="02006CBD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9A9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43C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verage problems with dru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265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4E1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8, 1.38</w:t>
            </w:r>
          </w:p>
        </w:tc>
      </w:tr>
      <w:tr w:rsidR="003815CE" w:rsidRPr="00E8456C" w14:paraId="5D55232F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361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0AF2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east problems with dru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04D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39E1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41FFC448" w14:textId="77777777" w:rsidTr="00544C4D">
        <w:trPr>
          <w:trHeight w:val="301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B6D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Cultural </w:t>
            </w:r>
            <w:proofErr w:type="spellStart"/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ressors</w:t>
            </w: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34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858" w14:textId="77777777" w:rsidR="003815CE" w:rsidRPr="00E8456C" w:rsidRDefault="003815CE" w:rsidP="00544C4D">
            <w:pPr>
              <w:ind w:left="0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08FF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40B05689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D7E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mmigration statu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4EE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insecu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C96A" w14:textId="14CD0441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5</w:t>
            </w:r>
            <w:r w:rsidR="009C5F2F"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3A4A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1, 3.79</w:t>
            </w:r>
          </w:p>
        </w:tc>
      </w:tr>
      <w:tr w:rsidR="003815CE" w:rsidRPr="00E8456C" w14:paraId="68DABEDA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A4A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C8CA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secur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C10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3373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6F5AA9C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AB0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anguage stres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12B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ported stres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FB4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BC15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3, 1.45</w:t>
            </w:r>
          </w:p>
        </w:tc>
      </w:tr>
      <w:tr w:rsidR="003815CE" w:rsidRPr="00E8456C" w14:paraId="3D2B7EF1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EE16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6E1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stres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CA4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E18D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43D404B2" w14:textId="77777777" w:rsidTr="00544C4D">
        <w:trPr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1BC0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thnic identity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B95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dentifies strongly with own gro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A25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0 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A6AE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6, 1.49</w:t>
            </w:r>
          </w:p>
        </w:tc>
      </w:tr>
      <w:tr w:rsidR="003815CE" w:rsidRPr="00E8456C" w14:paraId="2232CDF3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064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443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dentifies with own gro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69F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1.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B17F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6, 1.51 </w:t>
            </w:r>
          </w:p>
        </w:tc>
      </w:tr>
      <w:tr w:rsidR="003815CE" w:rsidRPr="00E8456C" w14:paraId="3920A44E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3A2B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271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oes not identify with own grou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95E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B15D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815CE" w:rsidRPr="00E8456C" w14:paraId="109C54FC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12B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thnic group orientation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A9C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rongly identifies with other group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D2DF0" w14:textId="502FDBC3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0.63</w:t>
            </w:r>
            <w:r w:rsidR="009C5F2F"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B80B7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0, 0.99</w:t>
            </w:r>
          </w:p>
        </w:tc>
      </w:tr>
      <w:tr w:rsidR="003815CE" w:rsidRPr="00E8456C" w14:paraId="6D8593E9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F3F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0B30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dentifies with other group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030D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0.9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7F5FA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4, 1.37</w:t>
            </w:r>
          </w:p>
        </w:tc>
      </w:tr>
      <w:tr w:rsidR="003815CE" w:rsidRPr="00E8456C" w14:paraId="1742897E" w14:textId="77777777" w:rsidTr="00544C4D">
        <w:trPr>
          <w:cantSplit/>
          <w:trHeight w:val="277"/>
        </w:trPr>
        <w:tc>
          <w:tcPr>
            <w:tcW w:w="3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306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6BD4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oes not identify with other group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69E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60C4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815CE" w:rsidRPr="00E8456C" w14:paraId="157DA8FE" w14:textId="77777777" w:rsidTr="00544C4D">
        <w:trPr>
          <w:cantSplit/>
          <w:trHeight w:val="301"/>
        </w:trPr>
        <w:tc>
          <w:tcPr>
            <w:tcW w:w="73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5DF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**p&lt;0.05, *p&lt;0.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D47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657A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815CE" w:rsidRPr="00E8456C" w14:paraId="02825352" w14:textId="77777777" w:rsidTr="00544C4D">
        <w:trPr>
          <w:trHeight w:val="301"/>
        </w:trPr>
        <w:tc>
          <w:tcPr>
            <w:tcW w:w="100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C8CD8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djusted</w:t>
            </w:r>
            <w:proofErr w:type="spellEnd"/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for age, sex, education, all health conditions, language, disability, current smoking, and alcohol consumption</w:t>
            </w:r>
          </w:p>
        </w:tc>
      </w:tr>
      <w:tr w:rsidR="003815CE" w:rsidRPr="00E8456C" w14:paraId="47AEBB38" w14:textId="77777777" w:rsidTr="00544C4D">
        <w:trPr>
          <w:trHeight w:val="301"/>
        </w:trPr>
        <w:tc>
          <w:tcPr>
            <w:tcW w:w="100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C3340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djusted</w:t>
            </w:r>
            <w:proofErr w:type="spellEnd"/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for age, sex, education, all health conditions, disability, current smoking, and alcohol consumption </w:t>
            </w:r>
          </w:p>
        </w:tc>
      </w:tr>
    </w:tbl>
    <w:p w14:paraId="15512E4F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666A53CE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181DEE24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4F45888F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3994B99B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19A1391E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5918E427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2AF5851C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  <w:r w:rsidRPr="00E8456C">
        <w:rPr>
          <w:rFonts w:ascii="Arial" w:hAnsi="Arial" w:cs="Arial"/>
          <w:sz w:val="20"/>
          <w:szCs w:val="20"/>
        </w:rPr>
        <w:br w:type="page"/>
      </w:r>
    </w:p>
    <w:p w14:paraId="28004DF4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p w14:paraId="2EBB47C2" w14:textId="485D4E5A" w:rsidR="003815CE" w:rsidRPr="00E8456C" w:rsidRDefault="003815CE" w:rsidP="003815CE">
      <w:pPr>
        <w:pStyle w:val="Heading1"/>
        <w:spacing w:line="240" w:lineRule="auto"/>
        <w:ind w:left="86"/>
        <w:jc w:val="left"/>
        <w:rPr>
          <w:rFonts w:ascii="Arial" w:hAnsi="Arial" w:cs="Arial"/>
          <w:b w:val="0"/>
          <w:sz w:val="20"/>
        </w:rPr>
      </w:pPr>
      <w:bookmarkStart w:id="1" w:name="_Toc511928740"/>
      <w:r w:rsidRPr="00E8456C">
        <w:rPr>
          <w:rFonts w:ascii="Arial" w:hAnsi="Arial" w:cs="Arial"/>
          <w:b w:val="0"/>
          <w:sz w:val="20"/>
        </w:rPr>
        <w:t xml:space="preserve">Table </w:t>
      </w:r>
      <w:r w:rsidR="007F3FFA" w:rsidRPr="00E8456C">
        <w:rPr>
          <w:rFonts w:ascii="Arial" w:hAnsi="Arial" w:cs="Arial"/>
          <w:b w:val="0"/>
          <w:sz w:val="20"/>
        </w:rPr>
        <w:t>S</w:t>
      </w:r>
      <w:r w:rsidRPr="00E8456C">
        <w:rPr>
          <w:rFonts w:ascii="Arial" w:hAnsi="Arial" w:cs="Arial"/>
          <w:b w:val="0"/>
          <w:sz w:val="20"/>
        </w:rPr>
        <w:t>2. Sensitivity analysis including smoking and alcoholic drink consumption as predictors for the multivariable model of environmental hazards, the social environment, and cultural stressors on fair/poor self-rated health</w:t>
      </w:r>
      <w:bookmarkEnd w:id="1"/>
    </w:p>
    <w:p w14:paraId="61BCA734" w14:textId="77777777" w:rsidR="003815CE" w:rsidRPr="00E8456C" w:rsidRDefault="003815CE" w:rsidP="003815CE">
      <w:pPr>
        <w:ind w:left="0"/>
        <w:rPr>
          <w:rFonts w:ascii="Arial" w:hAnsi="Arial" w:cs="Arial"/>
          <w:sz w:val="20"/>
          <w:szCs w:val="20"/>
        </w:rPr>
      </w:pPr>
    </w:p>
    <w:tbl>
      <w:tblPr>
        <w:tblW w:w="8850" w:type="dxa"/>
        <w:tblInd w:w="-5" w:type="dxa"/>
        <w:tblLook w:val="04A0" w:firstRow="1" w:lastRow="0" w:firstColumn="1" w:lastColumn="0" w:noHBand="0" w:noVBand="1"/>
      </w:tblPr>
      <w:tblGrid>
        <w:gridCol w:w="3411"/>
        <w:gridCol w:w="2742"/>
        <w:gridCol w:w="1070"/>
        <w:gridCol w:w="1627"/>
      </w:tblGrid>
      <w:tr w:rsidR="003815CE" w:rsidRPr="00E8456C" w14:paraId="4BDCF61C" w14:textId="77777777" w:rsidTr="00544C4D">
        <w:trPr>
          <w:trHeight w:val="265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76BE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359F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FBC9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2AE7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95% CI</w:t>
            </w:r>
          </w:p>
        </w:tc>
      </w:tr>
      <w:tr w:rsidR="003815CE" w:rsidRPr="00E8456C" w14:paraId="4B3248E4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5E0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nvironmental hazard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5DB7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0D1E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044F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3815CE" w:rsidRPr="00E8456C" w14:paraId="4DD66DEC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1D2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ise disturbanc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689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noi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3EC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ED8F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9, 1.32</w:t>
            </w:r>
          </w:p>
        </w:tc>
      </w:tr>
      <w:tr w:rsidR="003815CE" w:rsidRPr="00E8456C" w14:paraId="78AF55C2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C9A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F4F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2 nois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C95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54*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F53D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5, 2.28</w:t>
            </w:r>
          </w:p>
        </w:tc>
      </w:tr>
      <w:tr w:rsidR="003815CE" w:rsidRPr="00E8456C" w14:paraId="25D98A2E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F5C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6A85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noi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CB6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AFD7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FCA90AC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6CE0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52D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C99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3644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9DA6818" w14:textId="77777777" w:rsidTr="00544C4D">
        <w:trPr>
          <w:trHeight w:val="287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D5A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Social environment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1FD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3F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83D0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6EA1A68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5B2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 social cohes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DD07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est cohesion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260C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6C6E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8, 1.14</w:t>
            </w:r>
          </w:p>
        </w:tc>
      </w:tr>
      <w:tr w:rsidR="003815CE" w:rsidRPr="00E8456C" w14:paraId="31ABBFFA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FD7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B26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verage cohes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D4E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CD10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4, 1.25</w:t>
            </w:r>
          </w:p>
        </w:tc>
      </w:tr>
      <w:tr w:rsidR="003815CE" w:rsidRPr="00E8456C" w14:paraId="57D0EDF6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A9C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BD2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east cohes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C80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E6B2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3CFFF771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E4D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ultural stressor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CF5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E76B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CDC6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0F81D4B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815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mmigration stat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D7E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insec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5E9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74829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1, 3.58</w:t>
            </w:r>
          </w:p>
        </w:tc>
      </w:tr>
      <w:tr w:rsidR="003815CE" w:rsidRPr="00E8456C" w14:paraId="0CFCF2EB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9C4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FA44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els secur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63B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791B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5690ED72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DD1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18C4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603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B622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8EEF6ED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1D9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opulation characteristic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6B26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E7C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276A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02F6068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D185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iew languag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992B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4CB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229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5, 2.19</w:t>
            </w:r>
          </w:p>
        </w:tc>
      </w:tr>
      <w:tr w:rsidR="003815CE" w:rsidRPr="00E8456C" w14:paraId="20DCF713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24B0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6005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386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E55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1FF12739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5DC8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9F3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–59 yea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E25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2151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4, 1.71</w:t>
            </w:r>
          </w:p>
        </w:tc>
      </w:tr>
      <w:tr w:rsidR="003815CE" w:rsidRPr="00E8456C" w14:paraId="4E806566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6AD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3EE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gt;60 yea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EF5F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9F17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6, 1.55</w:t>
            </w:r>
          </w:p>
        </w:tc>
      </w:tr>
      <w:tr w:rsidR="003815CE" w:rsidRPr="00E8456C" w14:paraId="18E9E297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E2B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F04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–44 year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E30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74F4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09C7A9C8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755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B86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High scho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D05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43E5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8, 2.11</w:t>
            </w:r>
          </w:p>
        </w:tc>
      </w:tr>
      <w:tr w:rsidR="003815CE" w:rsidRPr="00E8456C" w14:paraId="4906809C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916E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6D1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/>
              </w:rPr>
              <w:t>&gt;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gh scho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F42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7410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8B6C30F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BD10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1C0D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C50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2DF2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1, 1.65</w:t>
            </w:r>
          </w:p>
        </w:tc>
      </w:tr>
      <w:tr w:rsidR="003815CE" w:rsidRPr="00E8456C" w14:paraId="632A6729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20FF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849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95C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CCAB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4DB0AB9F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7A1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onic health condition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BC6C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condi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89A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3*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E787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5, 3.59</w:t>
            </w:r>
          </w:p>
        </w:tc>
      </w:tr>
      <w:tr w:rsidR="003815CE" w:rsidRPr="00E8456C" w14:paraId="261374DB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E1A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1BD4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condi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71F1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8*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F93B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0, 5.19</w:t>
            </w:r>
          </w:p>
        </w:tc>
      </w:tr>
      <w:tr w:rsidR="003815CE" w:rsidRPr="00E8456C" w14:paraId="136C9DC6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BC11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9AF19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3 condi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EFA2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01*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02448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0, 5.68</w:t>
            </w:r>
          </w:p>
        </w:tc>
      </w:tr>
      <w:tr w:rsidR="003815CE" w:rsidRPr="00E8456C" w14:paraId="02A416D4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709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815B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condi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649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ABB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23CD859A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C7A16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ntal health condition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8B3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1 condi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8DA2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5DF6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4, 1.66</w:t>
            </w:r>
          </w:p>
        </w:tc>
      </w:tr>
      <w:tr w:rsidR="003815CE" w:rsidRPr="00E8456C" w14:paraId="628B6355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399E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E1F9D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condi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FB33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BDF8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DC93CEB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A88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Disability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BCD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ported disabilit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DE7A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D30E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3, 2.09</w:t>
            </w:r>
          </w:p>
        </w:tc>
      </w:tr>
      <w:tr w:rsidR="003815CE" w:rsidRPr="00E8456C" w14:paraId="172AB954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F603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4A7A2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disabilit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C3D3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448D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740C74F1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8C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7B7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urrent smok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12B0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FEC64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6, 1.43</w:t>
            </w:r>
          </w:p>
        </w:tc>
      </w:tr>
      <w:tr w:rsidR="003815CE" w:rsidRPr="00E8456C" w14:paraId="00C6ED4E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3FB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E4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smok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F5C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6E5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E8456C" w14:paraId="1AEDC06D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8234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cohol consumption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FEC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≥1 drink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EFC7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2867A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0, 1.28</w:t>
            </w:r>
          </w:p>
        </w:tc>
      </w:tr>
      <w:tr w:rsidR="003815CE" w:rsidRPr="00E8456C" w14:paraId="715EE4AE" w14:textId="77777777" w:rsidTr="00544C4D">
        <w:trPr>
          <w:trHeight w:val="265"/>
        </w:trPr>
        <w:tc>
          <w:tcPr>
            <w:tcW w:w="3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1BA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507" w14:textId="77777777" w:rsidR="003815CE" w:rsidRPr="00E8456C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drink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89D1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13AE" w14:textId="77777777" w:rsidR="003815CE" w:rsidRPr="00E8456C" w:rsidRDefault="003815CE" w:rsidP="00544C4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815CE" w:rsidRPr="009E789F" w14:paraId="739977CE" w14:textId="77777777" w:rsidTr="00544C4D">
        <w:trPr>
          <w:trHeight w:val="265"/>
        </w:trPr>
        <w:tc>
          <w:tcPr>
            <w:tcW w:w="88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7EBAF" w14:textId="77777777" w:rsidR="003815CE" w:rsidRPr="009E789F" w:rsidRDefault="003815CE" w:rsidP="00544C4D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** Significant p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/>
              </w:rPr>
              <w:t>&lt;</w:t>
            </w:r>
            <w:r w:rsidRPr="00E84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; Model N = 347</w:t>
            </w:r>
            <w:bookmarkStart w:id="2" w:name="_GoBack"/>
            <w:bookmarkEnd w:id="2"/>
            <w:r w:rsidRPr="009E789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619614DE" w14:textId="77777777" w:rsidR="003815CE" w:rsidRPr="00FC692B" w:rsidRDefault="003815CE" w:rsidP="003815CE">
      <w:pPr>
        <w:spacing w:line="480" w:lineRule="auto"/>
        <w:ind w:left="0"/>
        <w:rPr>
          <w:rFonts w:ascii="Arial" w:hAnsi="Arial" w:cs="Arial"/>
          <w:sz w:val="20"/>
          <w:szCs w:val="20"/>
        </w:rPr>
      </w:pPr>
    </w:p>
    <w:p w14:paraId="55AB6C61" w14:textId="77777777" w:rsidR="003815CE" w:rsidRDefault="003815CE" w:rsidP="003815CE"/>
    <w:p w14:paraId="2C699603" w14:textId="77777777" w:rsidR="003815CE" w:rsidRPr="00FC692B" w:rsidRDefault="003815CE" w:rsidP="003815CE">
      <w:pPr>
        <w:pStyle w:val="Heading1"/>
        <w:jc w:val="left"/>
        <w:rPr>
          <w:rFonts w:ascii="Arial" w:hAnsi="Arial" w:cs="Arial"/>
          <w:sz w:val="20"/>
          <w:szCs w:val="20"/>
        </w:rPr>
      </w:pPr>
    </w:p>
    <w:p w14:paraId="69ACC395" w14:textId="77777777" w:rsidR="007778A9" w:rsidRDefault="007778A9"/>
    <w:sectPr w:rsidR="007778A9" w:rsidSect="003815CE">
      <w:headerReference w:type="default" r:id="rId10"/>
      <w:type w:val="continuous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5DC36" w14:textId="77777777" w:rsidR="005E2FC4" w:rsidRDefault="005E2FC4" w:rsidP="003815CE">
      <w:r>
        <w:separator/>
      </w:r>
    </w:p>
  </w:endnote>
  <w:endnote w:type="continuationSeparator" w:id="0">
    <w:p w14:paraId="0D5F2098" w14:textId="77777777" w:rsidR="005E2FC4" w:rsidRDefault="005E2FC4" w:rsidP="0038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35D15" w14:textId="77777777" w:rsidR="005E2FC4" w:rsidRDefault="005E2FC4" w:rsidP="003815CE">
      <w:r>
        <w:separator/>
      </w:r>
    </w:p>
  </w:footnote>
  <w:footnote w:type="continuationSeparator" w:id="0">
    <w:p w14:paraId="4CDB7B79" w14:textId="77777777" w:rsidR="005E2FC4" w:rsidRDefault="005E2FC4" w:rsidP="003815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0B2DE" w14:textId="77777777" w:rsidR="003815CE" w:rsidRDefault="003815CE">
    <w:pPr>
      <w:pStyle w:val="Header"/>
      <w:jc w:val="right"/>
    </w:pPr>
  </w:p>
  <w:p w14:paraId="5ABABEAC" w14:textId="77777777" w:rsidR="00EB4A5C" w:rsidRDefault="00E8456C" w:rsidP="00D054D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BB1058" w14:textId="77777777" w:rsidR="00EB4A5C" w:rsidRDefault="00EE0B2C" w:rsidP="00D054D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736EC37A" w14:textId="77777777" w:rsidR="00EB4A5C" w:rsidRDefault="00E8456C" w:rsidP="00D054DE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6203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251FFB" w14:textId="6968F60B" w:rsidR="003815CE" w:rsidRDefault="003815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456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448D84C" w14:textId="77777777" w:rsidR="003815CE" w:rsidRDefault="003815CE" w:rsidP="00D054D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815CE"/>
    <w:rsid w:val="003815CE"/>
    <w:rsid w:val="003C028C"/>
    <w:rsid w:val="005E2FC4"/>
    <w:rsid w:val="00616DFD"/>
    <w:rsid w:val="00725BC9"/>
    <w:rsid w:val="007778A9"/>
    <w:rsid w:val="007F3FFA"/>
    <w:rsid w:val="00957B07"/>
    <w:rsid w:val="009C5F2F"/>
    <w:rsid w:val="00E8456C"/>
    <w:rsid w:val="00EE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9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qFormat/>
    <w:rsid w:val="003815CE"/>
    <w:pPr>
      <w:spacing w:after="0" w:line="240" w:lineRule="auto"/>
      <w:ind w:left="90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5CE"/>
    <w:pPr>
      <w:keepNext/>
      <w:keepLines/>
      <w:spacing w:line="480" w:lineRule="auto"/>
      <w:jc w:val="center"/>
      <w:outlineLvl w:val="0"/>
    </w:pPr>
    <w:rPr>
      <w:rFonts w:eastAsia="MS 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CE"/>
    <w:rPr>
      <w:rFonts w:ascii="Times New Roman" w:eastAsia="MS Gothic" w:hAnsi="Times New Roman" w:cs="Times New Roman"/>
      <w:b/>
      <w:bCs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815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5CE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815CE"/>
  </w:style>
  <w:style w:type="character" w:styleId="CommentReference">
    <w:name w:val="annotation reference"/>
    <w:uiPriority w:val="99"/>
    <w:unhideWhenUsed/>
    <w:rsid w:val="003815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15CE"/>
    <w:pPr>
      <w:spacing w:before="120" w:after="120" w:line="276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15CE"/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CE"/>
    <w:rPr>
      <w:rFonts w:ascii="Segoe UI" w:eastAsiaTheme="minorEastAsia" w:hAnsi="Segoe UI" w:cs="Segoe UI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3815CE"/>
    <w:pPr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815CE"/>
    <w:pPr>
      <w:spacing w:after="100"/>
      <w:ind w:left="0"/>
    </w:pPr>
  </w:style>
  <w:style w:type="character" w:styleId="Hyperlink">
    <w:name w:val="Hyperlink"/>
    <w:basedOn w:val="DefaultParagraphFont"/>
    <w:uiPriority w:val="99"/>
    <w:unhideWhenUsed/>
    <w:rsid w:val="003815C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815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5CE"/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qFormat/>
    <w:rsid w:val="003815CE"/>
    <w:pPr>
      <w:spacing w:after="0" w:line="240" w:lineRule="auto"/>
      <w:ind w:left="90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5CE"/>
    <w:pPr>
      <w:keepNext/>
      <w:keepLines/>
      <w:spacing w:line="480" w:lineRule="auto"/>
      <w:jc w:val="center"/>
      <w:outlineLvl w:val="0"/>
    </w:pPr>
    <w:rPr>
      <w:rFonts w:eastAsia="MS 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CE"/>
    <w:rPr>
      <w:rFonts w:ascii="Times New Roman" w:eastAsia="MS Gothic" w:hAnsi="Times New Roman" w:cs="Times New Roman"/>
      <w:b/>
      <w:bCs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815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5CE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815CE"/>
  </w:style>
  <w:style w:type="character" w:styleId="CommentReference">
    <w:name w:val="annotation reference"/>
    <w:uiPriority w:val="99"/>
    <w:unhideWhenUsed/>
    <w:rsid w:val="003815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15CE"/>
    <w:pPr>
      <w:spacing w:before="120" w:after="120" w:line="276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15CE"/>
    <w:rPr>
      <w:rFonts w:ascii="Times New Roman" w:eastAsiaTheme="minorEastAsia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CE"/>
    <w:rPr>
      <w:rFonts w:ascii="Segoe UI" w:eastAsiaTheme="minorEastAsia" w:hAnsi="Segoe UI" w:cs="Segoe UI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3815CE"/>
    <w:pPr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815CE"/>
    <w:pPr>
      <w:spacing w:after="100"/>
      <w:ind w:left="0"/>
    </w:pPr>
  </w:style>
  <w:style w:type="character" w:styleId="Hyperlink">
    <w:name w:val="Hyperlink"/>
    <w:basedOn w:val="DefaultParagraphFont"/>
    <w:uiPriority w:val="99"/>
    <w:unhideWhenUsed/>
    <w:rsid w:val="003815C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815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5CE"/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D5423E-481F-4702-9DBC-632C5BDA3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nal Medicine</Company>
  <LinksUpToDate>false</LinksUpToDate>
  <CharactersWithSpaces>4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Ou</dc:creator>
  <cp:keywords/>
  <dc:description/>
  <cp:lastModifiedBy>Capangan, Fritz</cp:lastModifiedBy>
  <cp:revision>4</cp:revision>
  <dcterms:created xsi:type="dcterms:W3CDTF">2018-04-20T01:14:00Z</dcterms:created>
  <dcterms:modified xsi:type="dcterms:W3CDTF">2018-08-03T02:01:00Z</dcterms:modified>
</cp:coreProperties>
</file>